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B9A" w:rsidRPr="004F3430" w:rsidRDefault="002C5B9A" w:rsidP="002C5B9A">
      <w:pPr>
        <w:spacing w:after="0"/>
        <w:jc w:val="both"/>
        <w:rPr>
          <w:rFonts w:ascii="Times New Roman" w:hAnsi="Times New Roman" w:cs="Times New Roman"/>
          <w:sz w:val="24"/>
        </w:rPr>
      </w:pPr>
      <w:r w:rsidRPr="004F343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4F3430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Pr="004F3430">
        <w:rPr>
          <w:rFonts w:ascii="Times New Roman" w:hAnsi="Times New Roman" w:cs="Times New Roman"/>
          <w:sz w:val="24"/>
        </w:rPr>
        <w:t>.</w:t>
      </w:r>
    </w:p>
    <w:p w:rsidR="002C5B9A" w:rsidRPr="004F3430" w:rsidRDefault="002C5B9A" w:rsidP="002C5B9A">
      <w:pPr>
        <w:spacing w:after="0"/>
        <w:jc w:val="both"/>
        <w:rPr>
          <w:rFonts w:ascii="Times New Roman" w:hAnsi="Times New Roman" w:cs="Times New Roman"/>
          <w:sz w:val="24"/>
        </w:rPr>
      </w:pPr>
    </w:p>
    <w:tbl>
      <w:tblPr>
        <w:tblW w:w="13440" w:type="dxa"/>
        <w:tblInd w:w="93" w:type="dxa"/>
        <w:tblLook w:val="04A0" w:firstRow="1" w:lastRow="0" w:firstColumn="1" w:lastColumn="0" w:noHBand="0" w:noVBand="1"/>
      </w:tblPr>
      <w:tblGrid>
        <w:gridCol w:w="1420"/>
        <w:gridCol w:w="1419"/>
        <w:gridCol w:w="1413"/>
        <w:gridCol w:w="1980"/>
        <w:gridCol w:w="1975"/>
        <w:gridCol w:w="1727"/>
        <w:gridCol w:w="1740"/>
        <w:gridCol w:w="1766"/>
      </w:tblGrid>
      <w:tr w:rsidR="002C5B9A" w:rsidRPr="004F3430" w:rsidTr="00D10B64">
        <w:trPr>
          <w:trHeight w:val="48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nic backgroun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 stag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ind w:left="-3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read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cessed reads</w:t>
            </w:r>
          </w:p>
        </w:tc>
      </w:tr>
      <w:tr w:rsidR="002C5B9A" w:rsidRPr="004F3430" w:rsidTr="00D10B64">
        <w:trPr>
          <w:trHeight w:val="300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D3340P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14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7,002,901 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29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5,085,400 </w:t>
            </w:r>
          </w:p>
        </w:tc>
      </w:tr>
      <w:tr w:rsidR="002C5B9A" w:rsidRPr="004F3430" w:rsidTr="00D10B6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D3176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14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7,957,185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29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4,933,712 </w:t>
            </w:r>
          </w:p>
        </w:tc>
      </w:tr>
      <w:tr w:rsidR="002C5B9A" w:rsidRPr="004F3430" w:rsidTr="00D10B6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D3142P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14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8,214,261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29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4,826,682 </w:t>
            </w:r>
          </w:p>
        </w:tc>
      </w:tr>
      <w:tr w:rsidR="002C5B9A" w:rsidRPr="004F3430" w:rsidTr="00D10B6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022273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14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1,132,674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29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,183,460 </w:t>
            </w:r>
          </w:p>
        </w:tc>
      </w:tr>
      <w:tr w:rsidR="002C5B9A" w:rsidRPr="004F3430" w:rsidTr="00D10B6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022163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14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3,547,368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29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,879,950 </w:t>
            </w:r>
          </w:p>
        </w:tc>
      </w:tr>
      <w:tr w:rsidR="002C5B9A" w:rsidRPr="004F3430" w:rsidTr="00D10B6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022299P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14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>22,729,85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29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1,351,471 </w:t>
            </w:r>
          </w:p>
        </w:tc>
      </w:tr>
      <w:tr w:rsidR="002C5B9A" w:rsidRPr="004F3430" w:rsidTr="00D10B6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93163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Ulcerative coliti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14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0,626,993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29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,638,989 </w:t>
            </w:r>
          </w:p>
        </w:tc>
      </w:tr>
      <w:tr w:rsidR="002C5B9A" w:rsidRPr="004F3430" w:rsidTr="00D10B6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93164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Ulcerative coliti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 </w:t>
            </w: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14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18,186,259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29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,807,184 </w:t>
            </w:r>
          </w:p>
        </w:tc>
      </w:tr>
      <w:tr w:rsidR="002C5B9A" w:rsidRPr="004F3430" w:rsidTr="00D10B6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93166P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>Ulcerative coliti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B9A" w:rsidRPr="009D703E" w:rsidRDefault="002C5B9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 </w:t>
            </w:r>
            <w:r w:rsidRPr="009D703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14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28,426,819 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9D703E" w:rsidRDefault="002C5B9A" w:rsidP="00D10B64">
            <w:pPr>
              <w:spacing w:after="0" w:line="240" w:lineRule="auto"/>
              <w:ind w:left="293"/>
              <w:rPr>
                <w:rFonts w:ascii="Times New Roman" w:eastAsia="Times New Roman" w:hAnsi="Times New Roman" w:cs="Times New Roman"/>
              </w:rPr>
            </w:pPr>
            <w:r w:rsidRPr="009D703E">
              <w:rPr>
                <w:rFonts w:ascii="Times New Roman" w:eastAsia="Times New Roman" w:hAnsi="Times New Roman" w:cs="Times New Roman"/>
              </w:rPr>
              <w:t xml:space="preserve">3,378,222 </w:t>
            </w:r>
          </w:p>
        </w:tc>
      </w:tr>
      <w:tr w:rsidR="002C5B9A" w:rsidRPr="004F3430" w:rsidTr="00D10B64">
        <w:trPr>
          <w:trHeight w:val="300"/>
        </w:trPr>
        <w:tc>
          <w:tcPr>
            <w:tcW w:w="62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4F3430" w:rsidRDefault="002C5B9A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F34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(a): </w:t>
            </w:r>
            <w:r w:rsidRPr="004F34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ased on Mayo Scoring System for Assessment of Ulcerative Colitis Activit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4F3430" w:rsidRDefault="002C5B9A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4F3430" w:rsidRDefault="002C5B9A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4F3430" w:rsidRDefault="002C5B9A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B9A" w:rsidRPr="004F3430" w:rsidRDefault="002C5B9A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C5B9A" w:rsidRPr="004F3430" w:rsidRDefault="002C5B9A" w:rsidP="002C5B9A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2F2085" w:rsidRDefault="002F2085"/>
    <w:sectPr w:rsidR="002F2085" w:rsidSect="002C5B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B9A"/>
    <w:rsid w:val="002C5B9A"/>
    <w:rsid w:val="002F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2-11-02T02:02:00Z</dcterms:created>
  <dcterms:modified xsi:type="dcterms:W3CDTF">2012-11-02T02:03:00Z</dcterms:modified>
</cp:coreProperties>
</file>